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5E5" w:rsidRPr="00523214" w:rsidRDefault="004035E5" w:rsidP="004035E5">
      <w:pPr>
        <w:spacing w:beforeLines="50" w:before="120" w:afterLines="50"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23214">
        <w:rPr>
          <w:rFonts w:ascii="Times New Roman" w:hAnsi="Times New Roman" w:cs="Times New Roman"/>
          <w:bCs/>
          <w:sz w:val="24"/>
          <w:szCs w:val="24"/>
        </w:rPr>
        <w:t xml:space="preserve">Table S1 Demographic characteristics of AS patients </w:t>
      </w:r>
      <w:r w:rsidRPr="00523214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523214">
        <w:rPr>
          <w:rFonts w:ascii="Times New Roman" w:hAnsi="Times New Roman" w:cs="Times New Roman"/>
          <w:bCs/>
          <w:sz w:val="24"/>
          <w:szCs w:val="24"/>
        </w:rPr>
        <w:t>n this study.</w:t>
      </w:r>
    </w:p>
    <w:tbl>
      <w:tblPr>
        <w:tblStyle w:val="6-31"/>
        <w:tblW w:w="9188" w:type="dxa"/>
        <w:jc w:val="center"/>
        <w:tblLook w:val="04A0" w:firstRow="1" w:lastRow="0" w:firstColumn="1" w:lastColumn="0" w:noHBand="0" w:noVBand="1"/>
      </w:tblPr>
      <w:tblGrid>
        <w:gridCol w:w="1977"/>
        <w:gridCol w:w="1402"/>
        <w:gridCol w:w="1402"/>
        <w:gridCol w:w="1402"/>
        <w:gridCol w:w="1531"/>
        <w:gridCol w:w="1474"/>
      </w:tblGrid>
      <w:tr w:rsidR="004035E5" w:rsidRPr="00523214" w:rsidTr="00D2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0"/>
              </w:rPr>
            </w:pPr>
            <w:r w:rsidRPr="00523214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0"/>
              </w:rPr>
              <w:t>Parameter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Discovery</w:t>
            </w:r>
          </w:p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</w:t>
            </w: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n = 5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Validation I (n = 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0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alidation II-baseline (n = 40)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alidation II-two</w:t>
            </w: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 years later (n = 40)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alidation II</w:t>
            </w:r>
          </w:p>
          <w:p w:rsidR="004035E5" w:rsidRPr="00523214" w:rsidRDefault="004035E5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(n = 60)</w:t>
            </w:r>
          </w:p>
        </w:tc>
      </w:tr>
      <w:tr w:rsidR="004035E5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ge, years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0.24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.65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6.57 (12.78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0.24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.65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2.24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.65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7.12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4.66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</w:tr>
      <w:tr w:rsidR="004035E5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ale</w:t>
            </w:r>
            <w:r w:rsidRPr="00523214">
              <w:rPr>
                <w:rFonts w:ascii="Times New Roman" w:eastAsia="DengXian" w:hAnsi="Times New Roman" w:cs="Times New Roman" w:hint="eastAsia"/>
                <w:b w:val="0"/>
                <w:bCs w:val="0"/>
                <w:color w:val="000000" w:themeColor="text1"/>
                <w:kern w:val="0"/>
                <w:sz w:val="22"/>
              </w:rPr>
              <w:t>:</w:t>
            </w: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 Female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:1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0:1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:5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5:5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5:15</w:t>
            </w:r>
          </w:p>
        </w:tc>
      </w:tr>
      <w:tr w:rsidR="004035E5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HLA-B27 (%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</w:tr>
      <w:tr w:rsidR="004035E5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ESR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6.80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.2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3.80 (25.90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4.03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7.78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55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8.29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5.3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.84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</w:tr>
      <w:tr w:rsidR="004035E5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CRP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.12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4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8.41 (25.98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.72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2.98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77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14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4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.77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</w:tr>
      <w:tr w:rsidR="004035E5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BASDAI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4.50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9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.94 (1.32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6.52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57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2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48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62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43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</w:tr>
      <w:tr w:rsidR="004035E5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BASFI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7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05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90 (2.51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1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8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89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33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50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</w:tr>
      <w:tr w:rsidR="004035E5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ASDAS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2.23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5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58 (0.77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3.37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78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14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69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78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（</w:t>
            </w: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91</w:t>
            </w:r>
            <w:r w:rsidRPr="00523214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</w:tr>
      <w:tr w:rsidR="004035E5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proofErr w:type="spellStart"/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mSASSS</w:t>
            </w:r>
            <w:proofErr w:type="spellEnd"/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 xml:space="preserve"> (SD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.39 (14.32)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3.65 (17.12)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&gt;20</w:t>
            </w:r>
          </w:p>
        </w:tc>
      </w:tr>
      <w:tr w:rsidR="004035E5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Drug treatments (%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*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8</w:t>
            </w:r>
          </w:p>
        </w:tc>
      </w:tr>
      <w:tr w:rsidR="004035E5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NSAIDs/DMARDs (%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*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95</w:t>
            </w:r>
          </w:p>
        </w:tc>
      </w:tr>
      <w:tr w:rsidR="004035E5" w:rsidRPr="00523214" w:rsidTr="00D27D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noWrap/>
            <w:hideMark/>
          </w:tcPr>
          <w:p w:rsidR="004035E5" w:rsidRPr="00523214" w:rsidRDefault="004035E5" w:rsidP="00D27DA9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  <w:t>TNF blocker (%)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402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/*</w:t>
            </w:r>
          </w:p>
        </w:tc>
        <w:tc>
          <w:tcPr>
            <w:tcW w:w="1531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474" w:type="dxa"/>
            <w:noWrap/>
            <w:hideMark/>
          </w:tcPr>
          <w:p w:rsidR="004035E5" w:rsidRPr="00523214" w:rsidRDefault="004035E5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72</w:t>
            </w:r>
          </w:p>
        </w:tc>
      </w:tr>
    </w:tbl>
    <w:p w:rsidR="004035E5" w:rsidRPr="00523214" w:rsidRDefault="004035E5" w:rsidP="004035E5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/>
          <w:sz w:val="24"/>
          <w:szCs w:val="24"/>
        </w:rPr>
        <w:t>Data are presented as</w:t>
      </w:r>
      <w:r w:rsidRPr="00523214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523214">
        <w:rPr>
          <w:rFonts w:ascii="Times New Roman" w:hAnsi="Times New Roman" w:cs="Times New Roman"/>
          <w:sz w:val="24"/>
          <w:szCs w:val="24"/>
        </w:rPr>
        <w:t xml:space="preserve"> mean (standard deviation) or percentage. HLA: </w:t>
      </w:r>
      <w:r w:rsidRPr="00523214">
        <w:rPr>
          <w:rFonts w:ascii="Times New Roman" w:eastAsia="DengXian" w:hAnsi="Times New Roman" w:cs="Times New Roman"/>
          <w:sz w:val="24"/>
          <w:szCs w:val="24"/>
        </w:rPr>
        <w:t>human leucocyte antigen</w:t>
      </w:r>
      <w:r w:rsidRPr="00523214">
        <w:rPr>
          <w:rFonts w:ascii="Times New Roman" w:hAnsi="Times New Roman" w:cs="Times New Roman"/>
          <w:sz w:val="24"/>
          <w:szCs w:val="24"/>
        </w:rPr>
        <w:t xml:space="preserve">, BASDAI: Bath Ankylosing Spondylitis Disease Activity Index, BASFI: Bath Ankylosing Spondylitis Functional Index, ESR: </w:t>
      </w:r>
      <w:r w:rsidRPr="00523214">
        <w:rPr>
          <w:rFonts w:ascii="Times New Roman" w:eastAsia="DengXian" w:hAnsi="Times New Roman" w:cs="Times New Roman"/>
          <w:sz w:val="24"/>
          <w:szCs w:val="24"/>
        </w:rPr>
        <w:t>erythrocyte sedimentation rate</w:t>
      </w:r>
      <w:r w:rsidRPr="00523214">
        <w:rPr>
          <w:rFonts w:ascii="Times New Roman" w:hAnsi="Times New Roman" w:cs="Times New Roman"/>
          <w:sz w:val="24"/>
          <w:szCs w:val="24"/>
        </w:rPr>
        <w:t xml:space="preserve">, CRP: C-reactive protein, ASDAS: </w:t>
      </w:r>
      <w:r w:rsidRPr="00523214">
        <w:rPr>
          <w:rFonts w:ascii="Times New Roman" w:eastAsia="DengXian" w:hAnsi="Times New Roman" w:cs="Times New Roman"/>
          <w:sz w:val="24"/>
          <w:szCs w:val="24"/>
        </w:rPr>
        <w:t>ankylosing</w:t>
      </w:r>
      <w:r w:rsidRPr="00523214">
        <w:rPr>
          <w:rFonts w:ascii="Times New Roman" w:hAnsi="Times New Roman" w:cs="Times New Roman"/>
          <w:sz w:val="24"/>
          <w:szCs w:val="24"/>
        </w:rPr>
        <w:t xml:space="preserve"> spondylitis disease activity score. Drug treatments</w:t>
      </w:r>
      <w:r w:rsidRPr="00523214">
        <w:rPr>
          <w:rFonts w:ascii="Times New Roman" w:eastAsia="DengXian" w:hAnsi="Times New Roman" w:cs="Times New Roman"/>
          <w:sz w:val="24"/>
          <w:szCs w:val="24"/>
        </w:rPr>
        <w:t xml:space="preserve"> included</w:t>
      </w:r>
      <w:r w:rsidRPr="00523214">
        <w:rPr>
          <w:rFonts w:ascii="Times New Roman" w:hAnsi="Times New Roman" w:cs="Times New Roman"/>
          <w:sz w:val="24"/>
          <w:szCs w:val="24"/>
        </w:rPr>
        <w:t xml:space="preserve"> NSAIDs, DMARDs, immunosuppressive drugs and TNF blockers. *Patients in validation </w:t>
      </w:r>
      <w:r w:rsidRPr="00523214">
        <w:rPr>
          <w:rFonts w:ascii="Times New Roman" w:eastAsia="DengXian" w:hAnsi="Times New Roman" w:cs="Times New Roman"/>
          <w:color w:val="000000"/>
          <w:sz w:val="24"/>
          <w:szCs w:val="24"/>
        </w:rPr>
        <w:t>II-baseline had stopped any drug use for at least one month.</w:t>
      </w:r>
    </w:p>
    <w:p w:rsidR="00DB0B63" w:rsidRDefault="00DB0B63">
      <w:bookmarkStart w:id="0" w:name="_GoBack"/>
      <w:bookmarkEnd w:id="0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5E5"/>
    <w:rsid w:val="000164A1"/>
    <w:rsid w:val="0004771C"/>
    <w:rsid w:val="00051CA8"/>
    <w:rsid w:val="000C082B"/>
    <w:rsid w:val="000E7C6C"/>
    <w:rsid w:val="000F20FF"/>
    <w:rsid w:val="00160311"/>
    <w:rsid w:val="00183D36"/>
    <w:rsid w:val="00274130"/>
    <w:rsid w:val="002C478D"/>
    <w:rsid w:val="003335D5"/>
    <w:rsid w:val="00341BC9"/>
    <w:rsid w:val="00347EB1"/>
    <w:rsid w:val="00360B4D"/>
    <w:rsid w:val="003944B4"/>
    <w:rsid w:val="003B47C8"/>
    <w:rsid w:val="003B7FB4"/>
    <w:rsid w:val="004035E5"/>
    <w:rsid w:val="004224D5"/>
    <w:rsid w:val="00431F52"/>
    <w:rsid w:val="0044064D"/>
    <w:rsid w:val="00446CCA"/>
    <w:rsid w:val="004577DF"/>
    <w:rsid w:val="00484FA0"/>
    <w:rsid w:val="004A44AA"/>
    <w:rsid w:val="004B06EB"/>
    <w:rsid w:val="004F1130"/>
    <w:rsid w:val="005045BE"/>
    <w:rsid w:val="005204C1"/>
    <w:rsid w:val="00556F21"/>
    <w:rsid w:val="005A079E"/>
    <w:rsid w:val="005B7938"/>
    <w:rsid w:val="005E7A77"/>
    <w:rsid w:val="006472D3"/>
    <w:rsid w:val="006661F5"/>
    <w:rsid w:val="00666892"/>
    <w:rsid w:val="00683D7E"/>
    <w:rsid w:val="006E3A5D"/>
    <w:rsid w:val="007007F2"/>
    <w:rsid w:val="0071207E"/>
    <w:rsid w:val="00720A08"/>
    <w:rsid w:val="00742A1B"/>
    <w:rsid w:val="0077335A"/>
    <w:rsid w:val="007A0385"/>
    <w:rsid w:val="007B4FE9"/>
    <w:rsid w:val="007F3305"/>
    <w:rsid w:val="00825EE6"/>
    <w:rsid w:val="00876C20"/>
    <w:rsid w:val="00876DA6"/>
    <w:rsid w:val="008C2680"/>
    <w:rsid w:val="0090089B"/>
    <w:rsid w:val="00904923"/>
    <w:rsid w:val="009549A6"/>
    <w:rsid w:val="009B2AC4"/>
    <w:rsid w:val="009F02B4"/>
    <w:rsid w:val="009F4838"/>
    <w:rsid w:val="00A40107"/>
    <w:rsid w:val="00A62FF3"/>
    <w:rsid w:val="00AD203E"/>
    <w:rsid w:val="00B01C5B"/>
    <w:rsid w:val="00B43BD7"/>
    <w:rsid w:val="00B53518"/>
    <w:rsid w:val="00B8053B"/>
    <w:rsid w:val="00BC7E8E"/>
    <w:rsid w:val="00BF5B35"/>
    <w:rsid w:val="00CB7699"/>
    <w:rsid w:val="00D8435F"/>
    <w:rsid w:val="00DA45A2"/>
    <w:rsid w:val="00DA56FD"/>
    <w:rsid w:val="00DB0B63"/>
    <w:rsid w:val="00E32D25"/>
    <w:rsid w:val="00E914A9"/>
    <w:rsid w:val="00E91742"/>
    <w:rsid w:val="00ED462E"/>
    <w:rsid w:val="00ED66D6"/>
    <w:rsid w:val="00F32320"/>
    <w:rsid w:val="00F66366"/>
    <w:rsid w:val="00F6798A"/>
    <w:rsid w:val="00F73E9A"/>
    <w:rsid w:val="00FA0923"/>
    <w:rsid w:val="00FA3DB3"/>
    <w:rsid w:val="00FC13C1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8B54F-7CCB-4E83-A892-122BAF41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-31">
    <w:name w:val="清单表 6 彩色 - 着色 31"/>
    <w:basedOn w:val="TableNormal"/>
    <w:uiPriority w:val="51"/>
    <w:rsid w:val="004035E5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8-26T10:51:00Z</dcterms:created>
  <dcterms:modified xsi:type="dcterms:W3CDTF">2023-08-26T10:51:00Z</dcterms:modified>
</cp:coreProperties>
</file>